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2: Parameters and results of the PPF analysi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Table S2. Parameters and results of the PPF analysi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796"/>
        <w:gridCol w:w="1496"/>
        <w:gridCol w:w="1672"/>
        <w:gridCol w:w="1437"/>
        <w:gridCol w:w="1508"/>
      </w:tblGrid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 constraint leve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 of the best solution (NOK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imber production (NOK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verage target achievem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eature penalty facto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st threshold penalty factor 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,881,837,14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595,649,72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9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.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,505,378,25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972,108,60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6.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,129,170,89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348,315,96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1.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52,769,8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724,717,04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9.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76,367,47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,101,119,39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4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8,183,85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,289,303,00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4,091,85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,383,395,01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0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,823,59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,458,663,266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0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3:39:00Z</dcterms:created>
  <dc:creator>Schroter, Matthias</dc:creator>
  <dc:description/>
  <cp:keywords/>
  <dc:language>en-US</dc:language>
  <cp:lastModifiedBy>Schroter, Matthias</cp:lastModifiedBy>
  <dcterms:modified xsi:type="dcterms:W3CDTF">2014-10-22T09:03:00Z</dcterms:modified>
  <cp:revision>3</cp:revision>
  <dc:subject/>
  <dc:title/>
</cp:coreProperties>
</file>